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C0B47" w14:textId="77777777" w:rsidR="00957F83" w:rsidRDefault="00957F83" w:rsidP="00957F83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  <w:r w:rsidRPr="006D17F8">
        <w:rPr>
          <w:rFonts w:cs="Times New Roman"/>
          <w:b/>
          <w:bCs/>
          <w:sz w:val="24"/>
          <w:szCs w:val="24"/>
        </w:rPr>
        <w:t>Appendix 2.</w:t>
      </w:r>
      <w:r>
        <w:rPr>
          <w:rFonts w:cs="Times New Roman"/>
          <w:sz w:val="24"/>
          <w:szCs w:val="24"/>
        </w:rPr>
        <w:t xml:space="preserve"> </w:t>
      </w:r>
      <w:r w:rsidRPr="001B13E8">
        <w:rPr>
          <w:rFonts w:cs="Times New Roman"/>
          <w:sz w:val="24"/>
          <w:szCs w:val="24"/>
        </w:rPr>
        <w:t>Original and LLM-simplified explanatory materials</w:t>
      </w:r>
    </w:p>
    <w:p w14:paraId="370982A1" w14:textId="77777777" w:rsidR="00957F83" w:rsidRDefault="00957F83" w:rsidP="00957F83">
      <w:pPr>
        <w:pStyle w:val="Heading1"/>
      </w:pPr>
      <w:r>
        <w:t xml:space="preserve">Original Explanatory Material (Insomnia </w:t>
      </w:r>
      <w:proofErr w:type="spellStart"/>
      <w:r>
        <w:t>DTx</w:t>
      </w:r>
      <w:proofErr w:type="spellEnd"/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57F83" w14:paraId="07BBA17B" w14:textId="77777777" w:rsidTr="002C4677">
        <w:tc>
          <w:tcPr>
            <w:tcW w:w="9016" w:type="dxa"/>
          </w:tcPr>
          <w:p w14:paraId="02E51A2E" w14:textId="77777777" w:rsidR="00957F83" w:rsidRDefault="00957F83" w:rsidP="002C4677">
            <w:r>
              <w:t xml:space="preserve">This product is a software </w:t>
            </w:r>
            <w:r w:rsidRPr="001C511D">
              <w:t xml:space="preserve">-based </w:t>
            </w:r>
            <w:r>
              <w:t xml:space="preserve">medical device designed for the treatment of chronic insomnia. It </w:t>
            </w:r>
            <w:r w:rsidRPr="001C511D">
              <w:t>delivers</w:t>
            </w:r>
            <w:r>
              <w:t xml:space="preserve"> the cognitive behavioral therapy for insomnia (CBT-I</w:t>
            </w:r>
            <w:r w:rsidRPr="001C511D">
              <w:t>) protocol</w:t>
            </w:r>
            <w:r>
              <w:t>, the gold-standard treatment in clinical practice</w:t>
            </w:r>
            <w:r>
              <w:rPr>
                <w:rFonts w:hint="eastAsia"/>
              </w:rPr>
              <w:t xml:space="preserve"> </w:t>
            </w:r>
            <w:r>
              <w:t>through a mobile application that applies a structured algorithm sequentially. The CBT-I protocol includes stimulus control, sleep restriction, sleep hygiene education, relaxation training, and cognitive therapy.</w:t>
            </w:r>
          </w:p>
          <w:p w14:paraId="2A2A1953" w14:textId="77777777" w:rsidR="00957F83" w:rsidRDefault="00957F83" w:rsidP="002C4677">
            <w:r>
              <w:t xml:space="preserve">Cognitive behavioral therapy is a psychotherapeutic approach that </w:t>
            </w:r>
            <w:r w:rsidRPr="001C511D">
              <w:t>alleviates</w:t>
            </w:r>
            <w:r>
              <w:t xml:space="preserve"> symptoms by modifying maladaptive thoughts and behaviors. The cognitive component </w:t>
            </w:r>
            <w:r w:rsidRPr="001C511D">
              <w:t>targets</w:t>
            </w:r>
            <w:r>
              <w:t xml:space="preserve"> dysfunctional beliefs related to insomnia, thereby promoting healthy sleep habits, </w:t>
            </w:r>
            <w:r w:rsidRPr="001C511D">
              <w:t>whereas</w:t>
            </w:r>
            <w:r>
              <w:t xml:space="preserve"> the behavioral component, through techniques such as stimulus control, sleep restriction, and relaxation training </w:t>
            </w:r>
            <w:r w:rsidRPr="001C511D">
              <w:t>aims</w:t>
            </w:r>
            <w:r>
              <w:t xml:space="preserve"> to improve sleep quality.</w:t>
            </w:r>
          </w:p>
          <w:p w14:paraId="2C1A4AFD" w14:textId="77777777" w:rsidR="00957F83" w:rsidRPr="0024491F" w:rsidRDefault="00957F83" w:rsidP="002C4677">
            <w:r>
              <w:t xml:space="preserve">Based on these principles, the application provides patients with structured education, real-time feedback, behavioral interventions, and push notifications over a 6- to 9-week period. These interventions are </w:t>
            </w:r>
            <w:r w:rsidRPr="001C511D">
              <w:t>intended</w:t>
            </w:r>
            <w:r>
              <w:t xml:space="preserve"> to increase sleep efficiency and, ultimately, alleviate symptoms of insomnia.</w:t>
            </w:r>
          </w:p>
        </w:tc>
      </w:tr>
    </w:tbl>
    <w:p w14:paraId="442EAFCB" w14:textId="77777777" w:rsidR="00957F83" w:rsidRDefault="00957F83" w:rsidP="00957F83"/>
    <w:p w14:paraId="4E1ADCDB" w14:textId="77777777" w:rsidR="00957F83" w:rsidRDefault="00957F83" w:rsidP="00957F83">
      <w:pPr>
        <w:pStyle w:val="Heading1"/>
      </w:pPr>
      <w:r>
        <w:t xml:space="preserve">LLM-Simplified Explanatory Material (Insomnia </w:t>
      </w:r>
      <w:proofErr w:type="spellStart"/>
      <w:r>
        <w:t>DTx</w:t>
      </w:r>
      <w:proofErr w:type="spellEnd"/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57F83" w14:paraId="274D3B0D" w14:textId="77777777" w:rsidTr="002C4677">
        <w:tc>
          <w:tcPr>
            <w:tcW w:w="9016" w:type="dxa"/>
          </w:tcPr>
          <w:p w14:paraId="77979CCA" w14:textId="77777777" w:rsidR="00957F83" w:rsidRPr="009A4818" w:rsidRDefault="00957F83" w:rsidP="002C4677">
            <w:r w:rsidRPr="009A4818">
              <w:t xml:space="preserve">This product is special software </w:t>
            </w:r>
            <w:r w:rsidRPr="001C511D">
              <w:t>designed</w:t>
            </w:r>
            <w:r w:rsidRPr="009A4818">
              <w:t xml:space="preserve"> to help people who have trouble sleeping. It uses a method called </w:t>
            </w:r>
            <w:r w:rsidRPr="00603DF6">
              <w:rPr>
                <w:b/>
                <w:bCs/>
              </w:rPr>
              <w:t>cognitive behavioral therapy for insomnia</w:t>
            </w:r>
            <w:r w:rsidRPr="009A4818">
              <w:t xml:space="preserve"> (CBT-I). This method is </w:t>
            </w:r>
            <w:r w:rsidRPr="001C511D">
              <w:t>widely</w:t>
            </w:r>
            <w:r w:rsidRPr="009A4818">
              <w:t xml:space="preserve"> used in hospitals</w:t>
            </w:r>
            <w:r w:rsidRPr="001C511D">
              <w:t xml:space="preserve"> and clinics</w:t>
            </w:r>
            <w:r w:rsidRPr="009A4818">
              <w:t xml:space="preserve"> to treat people who cannot sleep well.</w:t>
            </w:r>
          </w:p>
          <w:p w14:paraId="0E66EC6B" w14:textId="77777777" w:rsidR="00957F83" w:rsidRPr="009A4818" w:rsidRDefault="00957F83" w:rsidP="002C4677"/>
          <w:p w14:paraId="1D88823D" w14:textId="77777777" w:rsidR="00957F83" w:rsidRPr="009A4818" w:rsidRDefault="00957F83" w:rsidP="002C4677">
            <w:r w:rsidRPr="009A4818">
              <w:t xml:space="preserve">The software </w:t>
            </w:r>
            <w:r w:rsidRPr="001C511D">
              <w:t>applies</w:t>
            </w:r>
            <w:r w:rsidRPr="009A4818">
              <w:t xml:space="preserve"> several techniques. For example, </w:t>
            </w:r>
            <w:r w:rsidRPr="00603DF6">
              <w:rPr>
                <w:b/>
                <w:bCs/>
              </w:rPr>
              <w:t>stimulus control</w:t>
            </w:r>
            <w:r w:rsidRPr="009A4818">
              <w:t xml:space="preserve"> </w:t>
            </w:r>
            <w:r w:rsidRPr="001C511D">
              <w:t>guides</w:t>
            </w:r>
            <w:r w:rsidRPr="009A4818">
              <w:t xml:space="preserve"> you </w:t>
            </w:r>
            <w:r w:rsidRPr="001C511D">
              <w:t xml:space="preserve">on </w:t>
            </w:r>
            <w:r w:rsidRPr="009A4818">
              <w:t xml:space="preserve">what to do and what to </w:t>
            </w:r>
            <w:r w:rsidRPr="001C511D">
              <w:t>avoid</w:t>
            </w:r>
            <w:r w:rsidRPr="009A4818">
              <w:t xml:space="preserve"> before </w:t>
            </w:r>
            <w:r w:rsidRPr="001C511D">
              <w:t>bedtime</w:t>
            </w:r>
            <w:r w:rsidRPr="009A4818">
              <w:t xml:space="preserve">. </w:t>
            </w:r>
            <w:r w:rsidRPr="00603DF6">
              <w:rPr>
                <w:b/>
                <w:bCs/>
              </w:rPr>
              <w:t>Sleep restriction</w:t>
            </w:r>
            <w:r w:rsidRPr="009A4818">
              <w:t xml:space="preserve"> helps adjust your sleep </w:t>
            </w:r>
            <w:r w:rsidRPr="001C511D">
              <w:t>schedule</w:t>
            </w:r>
            <w:r w:rsidRPr="009A4818">
              <w:t xml:space="preserve"> so you can </w:t>
            </w:r>
            <w:r w:rsidRPr="001C511D">
              <w:t>rest</w:t>
            </w:r>
            <w:r w:rsidRPr="009A4818">
              <w:t xml:space="preserve"> more deeply. </w:t>
            </w:r>
            <w:r w:rsidRPr="00603DF6">
              <w:rPr>
                <w:b/>
                <w:bCs/>
              </w:rPr>
              <w:t>Sleep hygiene education</w:t>
            </w:r>
            <w:r w:rsidRPr="009A4818">
              <w:t xml:space="preserve"> teaches </w:t>
            </w:r>
            <w:r w:rsidRPr="001C511D">
              <w:t xml:space="preserve">healthy bedtime </w:t>
            </w:r>
            <w:r w:rsidRPr="009A4818">
              <w:t>habits</w:t>
            </w:r>
            <w:r w:rsidRPr="00603DF6">
              <w:rPr>
                <w:b/>
                <w:bCs/>
              </w:rPr>
              <w:t>. Relaxation training</w:t>
            </w:r>
            <w:r w:rsidRPr="009A4818">
              <w:t xml:space="preserve"> </w:t>
            </w:r>
            <w:r w:rsidRPr="001C511D">
              <w:t>helps</w:t>
            </w:r>
            <w:r w:rsidRPr="009A4818">
              <w:t xml:space="preserve"> your body and mind feel calm. </w:t>
            </w:r>
            <w:r w:rsidRPr="001C511D">
              <w:t>Finally</w:t>
            </w:r>
            <w:r w:rsidRPr="009A4818">
              <w:t xml:space="preserve">, </w:t>
            </w:r>
            <w:r w:rsidRPr="00603DF6">
              <w:rPr>
                <w:b/>
                <w:bCs/>
              </w:rPr>
              <w:t>cognitive therapy</w:t>
            </w:r>
            <w:r w:rsidRPr="009A4818">
              <w:t xml:space="preserve"> helps change </w:t>
            </w:r>
            <w:r w:rsidRPr="001C511D">
              <w:t>unhelpful thoughts</w:t>
            </w:r>
            <w:r w:rsidRPr="009A4818">
              <w:t xml:space="preserve"> about sleep.</w:t>
            </w:r>
          </w:p>
          <w:p w14:paraId="18F92EF0" w14:textId="77777777" w:rsidR="00957F83" w:rsidRPr="009A4818" w:rsidRDefault="00957F83" w:rsidP="002C4677"/>
          <w:p w14:paraId="2A8A5952" w14:textId="77777777" w:rsidR="00957F83" w:rsidRDefault="00957F83" w:rsidP="002C4677">
            <w:r w:rsidRPr="009A4818">
              <w:t xml:space="preserve">You can use this </w:t>
            </w:r>
            <w:r w:rsidRPr="001C511D">
              <w:t>therapy through</w:t>
            </w:r>
            <w:r w:rsidRPr="009A4818">
              <w:t xml:space="preserve"> a smartphone app. For 6 to 9 weeks, the app provides </w:t>
            </w:r>
            <w:r w:rsidRPr="001C511D">
              <w:t xml:space="preserve">sleep lessons, gives </w:t>
            </w:r>
            <w:r w:rsidRPr="009A4818">
              <w:t xml:space="preserve">real-time feedback, and </w:t>
            </w:r>
            <w:r w:rsidRPr="001C511D">
              <w:t>supports</w:t>
            </w:r>
            <w:r w:rsidRPr="009A4818">
              <w:t xml:space="preserve"> behavior</w:t>
            </w:r>
            <w:r w:rsidRPr="001C511D">
              <w:t xml:space="preserve"> change</w:t>
            </w:r>
            <w:r w:rsidRPr="009A4818">
              <w:t xml:space="preserve">. It also sends </w:t>
            </w:r>
            <w:r w:rsidRPr="001C511D">
              <w:t>reminders</w:t>
            </w:r>
            <w:r w:rsidRPr="009A4818">
              <w:t xml:space="preserve"> so you </w:t>
            </w:r>
            <w:r w:rsidRPr="001C511D">
              <w:t>do not</w:t>
            </w:r>
            <w:r w:rsidRPr="009A4818">
              <w:t xml:space="preserve"> forget</w:t>
            </w:r>
            <w:r w:rsidRPr="001C511D">
              <w:t xml:space="preserve"> to practice</w:t>
            </w:r>
            <w:r w:rsidRPr="009A4818">
              <w:t xml:space="preserve">. In this way, </w:t>
            </w:r>
            <w:r w:rsidRPr="001C511D">
              <w:t>the program</w:t>
            </w:r>
            <w:r w:rsidRPr="009A4818">
              <w:t xml:space="preserve"> helps you sleep better and, </w:t>
            </w:r>
            <w:r w:rsidRPr="001C511D">
              <w:t>over time, reduce symptoms of</w:t>
            </w:r>
            <w:r w:rsidRPr="009A4818">
              <w:t xml:space="preserve"> insomnia.</w:t>
            </w:r>
          </w:p>
          <w:p w14:paraId="1891781B" w14:textId="77777777" w:rsidR="00957F83" w:rsidRPr="009A4818" w:rsidRDefault="00957F83" w:rsidP="002C4677"/>
          <w:p w14:paraId="1FB96B11" w14:textId="77777777" w:rsidR="00957F83" w:rsidRPr="0024491F" w:rsidRDefault="00957F83" w:rsidP="002C4677">
            <w:r w:rsidRPr="001C511D">
              <w:t>Simply</w:t>
            </w:r>
            <w:r w:rsidRPr="009A4818">
              <w:t xml:space="preserve"> put, this software is like a </w:t>
            </w:r>
            <w:r w:rsidRPr="001C511D">
              <w:t>personal</w:t>
            </w:r>
            <w:r w:rsidRPr="009A4818">
              <w:t xml:space="preserve"> sleep </w:t>
            </w:r>
            <w:r w:rsidRPr="001C511D">
              <w:t>coach</w:t>
            </w:r>
            <w:r w:rsidRPr="009A4818">
              <w:t xml:space="preserve">. It supports you day by day </w:t>
            </w:r>
            <w:r w:rsidRPr="001C511D">
              <w:t>to help</w:t>
            </w:r>
            <w:r w:rsidRPr="009A4818">
              <w:t xml:space="preserve"> you </w:t>
            </w:r>
            <w:r w:rsidRPr="001C511D">
              <w:t>build</w:t>
            </w:r>
            <w:r w:rsidRPr="009A4818">
              <w:t xml:space="preserve"> better</w:t>
            </w:r>
            <w:r w:rsidRPr="001C511D">
              <w:t xml:space="preserve"> sleep habits</w:t>
            </w:r>
            <w:r w:rsidRPr="009A4818">
              <w:t>.</w:t>
            </w:r>
          </w:p>
        </w:tc>
      </w:tr>
    </w:tbl>
    <w:p w14:paraId="58DF2D53" w14:textId="77777777" w:rsidR="00957F83" w:rsidRDefault="00957F83" w:rsidP="00957F83">
      <w:pPr>
        <w:pStyle w:val="Heading1"/>
      </w:pPr>
      <w:r>
        <w:t xml:space="preserve">Original Explanatory Material (Nicotine Dependence </w:t>
      </w:r>
      <w:proofErr w:type="spellStart"/>
      <w:r>
        <w:t>DTx</w:t>
      </w:r>
      <w:proofErr w:type="spellEnd"/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57F83" w14:paraId="544109B6" w14:textId="77777777" w:rsidTr="002C4677">
        <w:tc>
          <w:tcPr>
            <w:tcW w:w="9016" w:type="dxa"/>
          </w:tcPr>
          <w:p w14:paraId="04DAAD8F" w14:textId="77777777" w:rsidR="00957F83" w:rsidRPr="0024491F" w:rsidRDefault="00957F83" w:rsidP="002C4677">
            <w:r>
              <w:t>This product is a digital therapeutic (</w:t>
            </w:r>
            <w:proofErr w:type="spellStart"/>
            <w:r>
              <w:t>DTx</w:t>
            </w:r>
            <w:proofErr w:type="spellEnd"/>
            <w:r>
              <w:t xml:space="preserve">) software designed for the treatment of nicotine dependence, aiming to reduce symptoms of nicotine addiction. It is delivered as a mobile medical application over an 8-week period and </w:t>
            </w:r>
            <w:r w:rsidRPr="001C511D">
              <w:t>applies</w:t>
            </w:r>
            <w:r>
              <w:t xml:space="preserve"> evidence-based clinical protocols of motivational enhancement therapy (MET) and cognitive behavioral therapy (CBT) using artificial intelligence (AI) chatbot and algorithmic technologies.</w:t>
            </w:r>
            <w:r>
              <w:br/>
              <w:t xml:space="preserve">The app was developed to </w:t>
            </w:r>
            <w:r w:rsidRPr="001C511D">
              <w:t>expand</w:t>
            </w:r>
            <w:r>
              <w:t xml:space="preserve"> treatment accessibility for </w:t>
            </w:r>
            <w:r w:rsidRPr="001C511D">
              <w:t>individuals</w:t>
            </w:r>
            <w:r>
              <w:t xml:space="preserve"> with nicotine use disorder outside hospital outpatient settings, while also </w:t>
            </w:r>
            <w:r w:rsidRPr="001C511D">
              <w:t>improving</w:t>
            </w:r>
            <w:r>
              <w:t xml:space="preserve"> workflow efficiency </w:t>
            </w:r>
            <w:r w:rsidRPr="001C511D">
              <w:t>for</w:t>
            </w:r>
            <w:r>
              <w:t xml:space="preserve"> healthcare providers. In </w:t>
            </w:r>
            <w:r w:rsidRPr="001C511D">
              <w:t>this way</w:t>
            </w:r>
            <w:r>
              <w:t xml:space="preserve">, it </w:t>
            </w:r>
            <w:r w:rsidRPr="001C511D">
              <w:t>offers</w:t>
            </w:r>
            <w:r>
              <w:t xml:space="preserve"> an innovative and cost-effective therapeutic intervention.</w:t>
            </w:r>
            <w:r>
              <w:br/>
              <w:t xml:space="preserve">This product is prescribed for patients clinically diagnosed with nicotine use disorder, including those with mental and behavioral </w:t>
            </w:r>
            <w:r w:rsidRPr="001C511D">
              <w:t>conditions</w:t>
            </w:r>
            <w:r>
              <w:t xml:space="preserve"> caused by cigarette smoking.</w:t>
            </w:r>
            <w:r>
              <w:br/>
              <w:t xml:space="preserve">Its core functionality </w:t>
            </w:r>
            <w:r w:rsidRPr="001C511D">
              <w:t>is based on</w:t>
            </w:r>
            <w:r>
              <w:t xml:space="preserve"> MET and CBT</w:t>
            </w:r>
            <w:r w:rsidRPr="001C511D">
              <w:t xml:space="preserve"> principles, delivered</w:t>
            </w:r>
            <w:r>
              <w:t xml:space="preserve"> through AI chatbot and algorithmic technologies </w:t>
            </w:r>
            <w:r w:rsidRPr="001C511D">
              <w:t xml:space="preserve">embedded </w:t>
            </w:r>
            <w:r>
              <w:t>within the mobile application.</w:t>
            </w:r>
            <w:r w:rsidRPr="001C511D">
              <w:t xml:space="preserve"> The</w:t>
            </w:r>
            <w:r>
              <w:t xml:space="preserve"> AI chatbot engages patients in interactive conversations to build rapport</w:t>
            </w:r>
            <w:r w:rsidRPr="001C511D">
              <w:t xml:space="preserve"> and encourage</w:t>
            </w:r>
            <w:r>
              <w:t xml:space="preserve"> adherence. By continuously monitoring smoking frequency, craving </w:t>
            </w:r>
            <w:r w:rsidRPr="001C511D">
              <w:t>intensity</w:t>
            </w:r>
            <w:r>
              <w:t xml:space="preserve">, and medication adherence, the system predicts relapse </w:t>
            </w:r>
            <w:r w:rsidRPr="001C511D">
              <w:t xml:space="preserve">risk </w:t>
            </w:r>
            <w:r>
              <w:t xml:space="preserve">and enables timely interventions. Ultimately, the </w:t>
            </w:r>
            <w:r w:rsidRPr="001C511D">
              <w:t>application</w:t>
            </w:r>
            <w:r>
              <w:t xml:space="preserve"> aims to lower relapse rates, extend treatment duration, and </w:t>
            </w:r>
            <w:r w:rsidRPr="001C511D">
              <w:t>support</w:t>
            </w:r>
            <w:r>
              <w:t xml:space="preserve"> long-term smoking cessation.</w:t>
            </w:r>
          </w:p>
        </w:tc>
      </w:tr>
    </w:tbl>
    <w:p w14:paraId="5E1E5EE3" w14:textId="77777777" w:rsidR="00957F83" w:rsidRDefault="00957F83" w:rsidP="00957F83"/>
    <w:p w14:paraId="4E2B0727" w14:textId="77777777" w:rsidR="00957F83" w:rsidRDefault="00957F83" w:rsidP="00957F83">
      <w:pPr>
        <w:pStyle w:val="Heading1"/>
      </w:pPr>
      <w:r>
        <w:lastRenderedPageBreak/>
        <w:t xml:space="preserve">LLM-Simplified Explanatory Material (Nicotine Dependence </w:t>
      </w:r>
      <w:proofErr w:type="spellStart"/>
      <w:r>
        <w:t>DTx</w:t>
      </w:r>
      <w:proofErr w:type="spellEnd"/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57F83" w14:paraId="1848CB96" w14:textId="77777777" w:rsidTr="002C4677">
        <w:tc>
          <w:tcPr>
            <w:tcW w:w="9016" w:type="dxa"/>
          </w:tcPr>
          <w:p w14:paraId="63BE3117" w14:textId="77777777" w:rsidR="00957F83" w:rsidRPr="009A4818" w:rsidRDefault="00957F83" w:rsidP="002C4677">
            <w:r w:rsidRPr="009A4818">
              <w:t xml:space="preserve">This </w:t>
            </w:r>
            <w:r w:rsidRPr="00603DF6">
              <w:rPr>
                <w:b/>
                <w:bCs/>
              </w:rPr>
              <w:t>digital therapeutic</w:t>
            </w:r>
            <w:r w:rsidRPr="009A4818">
              <w:t xml:space="preserve"> app </w:t>
            </w:r>
            <w:r w:rsidRPr="001C511D">
              <w:t>is designed</w:t>
            </w:r>
            <w:r w:rsidRPr="009A4818">
              <w:t xml:space="preserve"> to help people who want to quit smoking</w:t>
            </w:r>
            <w:r w:rsidRPr="001C511D">
              <w:t>. It is</w:t>
            </w:r>
            <w:r w:rsidRPr="009A4818">
              <w:t xml:space="preserve"> a special kind of </w:t>
            </w:r>
            <w:r w:rsidRPr="001C511D">
              <w:t>program</w:t>
            </w:r>
            <w:r w:rsidRPr="009A4818">
              <w:t xml:space="preserve"> that supports </w:t>
            </w:r>
            <w:r w:rsidRPr="001C511D">
              <w:t>individuals</w:t>
            </w:r>
            <w:r w:rsidRPr="009A4818">
              <w:t xml:space="preserve"> with </w:t>
            </w:r>
            <w:r w:rsidRPr="00603DF6">
              <w:rPr>
                <w:b/>
                <w:bCs/>
              </w:rPr>
              <w:t>nicotine dependence</w:t>
            </w:r>
            <w:r w:rsidRPr="009A4818">
              <w:t xml:space="preserve"> so they can </w:t>
            </w:r>
            <w:r w:rsidRPr="001C511D">
              <w:t>gradually reduce</w:t>
            </w:r>
            <w:r w:rsidRPr="009A4818">
              <w:t xml:space="preserve"> smoking and, eventually, stop completely.</w:t>
            </w:r>
          </w:p>
          <w:p w14:paraId="126E3BF7" w14:textId="77777777" w:rsidR="00957F83" w:rsidRPr="009A4818" w:rsidRDefault="00957F83" w:rsidP="002C4677"/>
          <w:p w14:paraId="29FF28D5" w14:textId="77777777" w:rsidR="00957F83" w:rsidRPr="009A4818" w:rsidRDefault="00957F83" w:rsidP="002C4677">
            <w:r w:rsidRPr="009A4818">
              <w:t xml:space="preserve">The program </w:t>
            </w:r>
            <w:r w:rsidRPr="001C511D">
              <w:t>lasts</w:t>
            </w:r>
            <w:r w:rsidRPr="009A4818">
              <w:t xml:space="preserve"> for </w:t>
            </w:r>
            <w:r w:rsidRPr="00603DF6">
              <w:rPr>
                <w:b/>
                <w:bCs/>
              </w:rPr>
              <w:t>8 weeks</w:t>
            </w:r>
            <w:r w:rsidRPr="009A4818">
              <w:t xml:space="preserve"> and uses two main approaches. The first is called </w:t>
            </w:r>
            <w:r w:rsidRPr="00603DF6">
              <w:rPr>
                <w:b/>
                <w:bCs/>
              </w:rPr>
              <w:t>motivational enhancement therapy</w:t>
            </w:r>
            <w:r w:rsidRPr="009A4818">
              <w:t xml:space="preserve">, which </w:t>
            </w:r>
            <w:r w:rsidRPr="001C511D">
              <w:t>strengthens</w:t>
            </w:r>
            <w:r w:rsidRPr="009A4818">
              <w:t xml:space="preserve"> your motivation </w:t>
            </w:r>
            <w:r w:rsidRPr="001C511D">
              <w:t xml:space="preserve">and willpower </w:t>
            </w:r>
            <w:r w:rsidRPr="009A4818">
              <w:t xml:space="preserve">to quit. The second is </w:t>
            </w:r>
            <w:r w:rsidRPr="00603DF6">
              <w:rPr>
                <w:b/>
                <w:bCs/>
              </w:rPr>
              <w:t>cognitive behavioral therapy</w:t>
            </w:r>
            <w:r w:rsidRPr="009A4818">
              <w:t xml:space="preserve">, which teaches </w:t>
            </w:r>
            <w:r w:rsidRPr="001C511D">
              <w:t>practical strategies for handling cravings and knowing</w:t>
            </w:r>
            <w:r w:rsidRPr="009A4818">
              <w:t xml:space="preserve"> what to do when you feel </w:t>
            </w:r>
            <w:r w:rsidRPr="001C511D">
              <w:t>the urge</w:t>
            </w:r>
            <w:r w:rsidRPr="009A4818">
              <w:t xml:space="preserve"> to </w:t>
            </w:r>
            <w:r w:rsidRPr="001C511D">
              <w:t>smoke</w:t>
            </w:r>
            <w:r w:rsidRPr="009A4818">
              <w:t>.</w:t>
            </w:r>
          </w:p>
          <w:p w14:paraId="3CCE2C66" w14:textId="77777777" w:rsidR="00957F83" w:rsidRPr="009A4818" w:rsidRDefault="00957F83" w:rsidP="002C4677"/>
          <w:p w14:paraId="4C8A27A9" w14:textId="77777777" w:rsidR="00957F83" w:rsidRPr="009A4818" w:rsidRDefault="00957F83" w:rsidP="002C4677">
            <w:r w:rsidRPr="009A4818">
              <w:t xml:space="preserve">The app also </w:t>
            </w:r>
            <w:r w:rsidRPr="001C511D">
              <w:t>includes</w:t>
            </w:r>
            <w:r w:rsidRPr="009A4818">
              <w:t xml:space="preserve"> an </w:t>
            </w:r>
            <w:r w:rsidRPr="00603DF6">
              <w:rPr>
                <w:b/>
                <w:bCs/>
              </w:rPr>
              <w:t>AI chatbot</w:t>
            </w:r>
            <w:r w:rsidRPr="009A4818">
              <w:t xml:space="preserve">, a smart </w:t>
            </w:r>
            <w:r w:rsidRPr="001C511D">
              <w:t>digital companion</w:t>
            </w:r>
            <w:r w:rsidRPr="009A4818">
              <w:t xml:space="preserve"> you can talk to. For example, if you say, “I really want to smoke right now,” the chatbot might </w:t>
            </w:r>
            <w:r w:rsidRPr="001C511D">
              <w:t>respond</w:t>
            </w:r>
            <w:r w:rsidRPr="009A4818">
              <w:t>, “When you feel that way, try doing this instead.”</w:t>
            </w:r>
          </w:p>
          <w:p w14:paraId="6B2059BB" w14:textId="77777777" w:rsidR="00957F83" w:rsidRPr="009A4818" w:rsidRDefault="00957F83" w:rsidP="002C4677"/>
          <w:p w14:paraId="531F44E2" w14:textId="77777777" w:rsidR="00957F83" w:rsidRPr="009A4818" w:rsidRDefault="00957F83" w:rsidP="002C4677">
            <w:r w:rsidRPr="009A4818">
              <w:t xml:space="preserve">Because you can use this app at home, you </w:t>
            </w:r>
            <w:r w:rsidRPr="001C511D">
              <w:t>do not</w:t>
            </w:r>
            <w:r w:rsidRPr="009A4818">
              <w:t xml:space="preserve"> need to </w:t>
            </w:r>
            <w:r w:rsidRPr="001C511D">
              <w:t>visit</w:t>
            </w:r>
            <w:r w:rsidRPr="009A4818">
              <w:t xml:space="preserve"> the hospital </w:t>
            </w:r>
            <w:r w:rsidRPr="001C511D">
              <w:t xml:space="preserve">or clinic </w:t>
            </w:r>
            <w:r w:rsidRPr="009A4818">
              <w:t>every time. Th</w:t>
            </w:r>
            <w:r w:rsidRPr="001C511D">
              <w:t>is</w:t>
            </w:r>
            <w:r w:rsidRPr="009A4818">
              <w:t xml:space="preserve"> </w:t>
            </w:r>
            <w:r w:rsidRPr="00603DF6">
              <w:rPr>
                <w:b/>
                <w:bCs/>
              </w:rPr>
              <w:t>saves time and money</w:t>
            </w:r>
            <w:r w:rsidRPr="001C511D">
              <w:t xml:space="preserve"> while</w:t>
            </w:r>
            <w:r w:rsidRPr="009A4818">
              <w:t xml:space="preserve"> also help</w:t>
            </w:r>
            <w:r w:rsidRPr="001C511D">
              <w:t>ing</w:t>
            </w:r>
            <w:r w:rsidRPr="009A4818">
              <w:t xml:space="preserve"> doctors </w:t>
            </w:r>
            <w:r w:rsidRPr="001C511D">
              <w:t xml:space="preserve">provide support to </w:t>
            </w:r>
            <w:r w:rsidRPr="009A4818">
              <w:t>more people.</w:t>
            </w:r>
          </w:p>
          <w:p w14:paraId="71A265F2" w14:textId="77777777" w:rsidR="00957F83" w:rsidRPr="009A4818" w:rsidRDefault="00957F83" w:rsidP="002C4677"/>
          <w:p w14:paraId="7E2DD891" w14:textId="77777777" w:rsidR="00957F83" w:rsidRPr="009A4818" w:rsidRDefault="00957F83" w:rsidP="002C4677">
            <w:r w:rsidRPr="009A4818">
              <w:t xml:space="preserve">The app also </w:t>
            </w:r>
            <w:r w:rsidRPr="001C511D">
              <w:t>tracks</w:t>
            </w:r>
            <w:r w:rsidRPr="009A4818">
              <w:t xml:space="preserve"> how much you smoke, how strong your cravings are, and whether </w:t>
            </w:r>
            <w:r w:rsidRPr="001C511D">
              <w:t>you are</w:t>
            </w:r>
            <w:r w:rsidRPr="009A4818">
              <w:t xml:space="preserve"> taking your medication. By </w:t>
            </w:r>
            <w:r w:rsidRPr="001C511D">
              <w:t>monitoring</w:t>
            </w:r>
            <w:r w:rsidRPr="009A4818">
              <w:t xml:space="preserve"> these things, it can notice when you </w:t>
            </w:r>
            <w:r w:rsidRPr="001C511D">
              <w:t>may</w:t>
            </w:r>
            <w:r w:rsidRPr="009A4818">
              <w:t xml:space="preserve"> be at risk of </w:t>
            </w:r>
            <w:r w:rsidRPr="001C511D">
              <w:t>relapse</w:t>
            </w:r>
            <w:r w:rsidRPr="009A4818">
              <w:t xml:space="preserve"> and </w:t>
            </w:r>
            <w:r w:rsidRPr="001C511D">
              <w:t>provide timely support to</w:t>
            </w:r>
            <w:r w:rsidRPr="009A4818">
              <w:t xml:space="preserve"> help you </w:t>
            </w:r>
            <w:r w:rsidRPr="001C511D">
              <w:t>stay on track. In this</w:t>
            </w:r>
            <w:r w:rsidRPr="009A4818">
              <w:t xml:space="preserve"> way, it helps you extend </w:t>
            </w:r>
            <w:r w:rsidRPr="001C511D">
              <w:t xml:space="preserve">your </w:t>
            </w:r>
            <w:r w:rsidRPr="009A4818">
              <w:t xml:space="preserve">smoke-free </w:t>
            </w:r>
            <w:r w:rsidRPr="001C511D">
              <w:t xml:space="preserve">time </w:t>
            </w:r>
            <w:r w:rsidRPr="009A4818">
              <w:t xml:space="preserve">and makes it easier to </w:t>
            </w:r>
            <w:r w:rsidRPr="00603DF6">
              <w:rPr>
                <w:b/>
                <w:bCs/>
              </w:rPr>
              <w:t>continue your quit attempt</w:t>
            </w:r>
            <w:r w:rsidRPr="009A4818">
              <w:t>.</w:t>
            </w:r>
          </w:p>
          <w:p w14:paraId="3FDA22FE" w14:textId="77777777" w:rsidR="00957F83" w:rsidRDefault="00957F83" w:rsidP="002C4677"/>
          <w:p w14:paraId="2E7D4EE7" w14:textId="77777777" w:rsidR="00957F83" w:rsidRPr="000F428F" w:rsidRDefault="00957F83" w:rsidP="002C4677">
            <w:r>
              <w:t xml:space="preserve">This app is a prescription </w:t>
            </w:r>
            <w:r w:rsidRPr="00844214">
              <w:rPr>
                <w:b/>
                <w:bCs/>
              </w:rPr>
              <w:t>digital therapeutic</w:t>
            </w:r>
            <w:r>
              <w:t xml:space="preserve">, </w:t>
            </w:r>
            <w:r w:rsidRPr="001C511D">
              <w:t>meaning</w:t>
            </w:r>
            <w:r>
              <w:t xml:space="preserve"> you can use it when your doctor prescribes it. If you </w:t>
            </w:r>
            <w:r w:rsidRPr="001C511D">
              <w:t>are trying</w:t>
            </w:r>
            <w:r>
              <w:t xml:space="preserve"> to quit smoking, it </w:t>
            </w:r>
            <w:r w:rsidRPr="001C511D">
              <w:t>may</w:t>
            </w:r>
            <w:r>
              <w:t xml:space="preserve"> be </w:t>
            </w:r>
            <w:r w:rsidRPr="001C511D">
              <w:t>helpful</w:t>
            </w:r>
            <w:r>
              <w:t xml:space="preserve"> to </w:t>
            </w:r>
            <w:r w:rsidRPr="001C511D">
              <w:t>discuss with</w:t>
            </w:r>
            <w:r>
              <w:t xml:space="preserve"> your doctor </w:t>
            </w:r>
            <w:r w:rsidRPr="001C511D">
              <w:t>whether</w:t>
            </w:r>
            <w:r>
              <w:t xml:space="preserve"> this app</w:t>
            </w:r>
            <w:r w:rsidRPr="001C511D">
              <w:t xml:space="preserve"> could support your quit plan</w:t>
            </w:r>
            <w:r>
              <w:t>.</w:t>
            </w:r>
          </w:p>
        </w:tc>
      </w:tr>
    </w:tbl>
    <w:p w14:paraId="3BB700E6" w14:textId="77777777" w:rsidR="00957F83" w:rsidRPr="0024491F" w:rsidRDefault="00957F83" w:rsidP="00957F83"/>
    <w:p w14:paraId="76AA555D" w14:textId="7799009C" w:rsidR="00957F83" w:rsidRDefault="00957F83" w:rsidP="00957F83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sectPr w:rsidR="00957F83" w:rsidSect="00957F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83F87"/>
    <w:multiLevelType w:val="hybridMultilevel"/>
    <w:tmpl w:val="37DA330E"/>
    <w:lvl w:ilvl="0" w:tplc="4C8CE5CA">
      <w:start w:val="1"/>
      <w:numFmt w:val="decimal"/>
      <w:lvlText w:val="%1."/>
      <w:lvlJc w:val="left"/>
      <w:pPr>
        <w:ind w:left="760" w:hanging="360"/>
      </w:pPr>
      <w:rPr>
        <w:rFonts w:asciiTheme="majorHAnsi" w:eastAsiaTheme="majorEastAsia" w:hAnsiTheme="majorHAnsi" w:cstheme="majorBidi" w:hint="default"/>
      </w:rPr>
    </w:lvl>
    <w:lvl w:ilvl="1" w:tplc="1D968E64" w:tentative="1">
      <w:start w:val="1"/>
      <w:numFmt w:val="upperLetter"/>
      <w:lvlText w:val="%2."/>
      <w:lvlJc w:val="left"/>
      <w:pPr>
        <w:ind w:left="1200" w:hanging="400"/>
      </w:pPr>
    </w:lvl>
    <w:lvl w:ilvl="2" w:tplc="2FB20F98" w:tentative="1">
      <w:start w:val="1"/>
      <w:numFmt w:val="lowerRoman"/>
      <w:lvlText w:val="%3."/>
      <w:lvlJc w:val="right"/>
      <w:pPr>
        <w:ind w:left="1600" w:hanging="400"/>
      </w:pPr>
    </w:lvl>
    <w:lvl w:ilvl="3" w:tplc="92E4D9C0" w:tentative="1">
      <w:start w:val="1"/>
      <w:numFmt w:val="decimal"/>
      <w:lvlText w:val="%4."/>
      <w:lvlJc w:val="left"/>
      <w:pPr>
        <w:ind w:left="2000" w:hanging="400"/>
      </w:pPr>
    </w:lvl>
    <w:lvl w:ilvl="4" w:tplc="1AEE6220" w:tentative="1">
      <w:start w:val="1"/>
      <w:numFmt w:val="upperLetter"/>
      <w:lvlText w:val="%5."/>
      <w:lvlJc w:val="left"/>
      <w:pPr>
        <w:ind w:left="2400" w:hanging="400"/>
      </w:pPr>
    </w:lvl>
    <w:lvl w:ilvl="5" w:tplc="C222409A" w:tentative="1">
      <w:start w:val="1"/>
      <w:numFmt w:val="lowerRoman"/>
      <w:lvlText w:val="%6."/>
      <w:lvlJc w:val="right"/>
      <w:pPr>
        <w:ind w:left="2800" w:hanging="400"/>
      </w:pPr>
    </w:lvl>
    <w:lvl w:ilvl="6" w:tplc="B3A09E72" w:tentative="1">
      <w:start w:val="1"/>
      <w:numFmt w:val="decimal"/>
      <w:lvlText w:val="%7."/>
      <w:lvlJc w:val="left"/>
      <w:pPr>
        <w:ind w:left="3200" w:hanging="400"/>
      </w:pPr>
    </w:lvl>
    <w:lvl w:ilvl="7" w:tplc="F7FE820C" w:tentative="1">
      <w:start w:val="1"/>
      <w:numFmt w:val="upperLetter"/>
      <w:lvlText w:val="%8."/>
      <w:lvlJc w:val="left"/>
      <w:pPr>
        <w:ind w:left="3600" w:hanging="400"/>
      </w:pPr>
    </w:lvl>
    <w:lvl w:ilvl="8" w:tplc="6D861314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1187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83"/>
    <w:rsid w:val="007D434F"/>
    <w:rsid w:val="008163FE"/>
    <w:rsid w:val="00957F83"/>
    <w:rsid w:val="00C0696B"/>
    <w:rsid w:val="00E71D57"/>
    <w:rsid w:val="00EC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444D"/>
  <w15:chartTrackingRefBased/>
  <w15:docId w15:val="{E8A1AA70-BE40-4133-9B23-B07698BC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F83"/>
    <w:pPr>
      <w:widowControl w:val="0"/>
      <w:wordWrap w:val="0"/>
      <w:autoSpaceDE w:val="0"/>
      <w:autoSpaceDN w:val="0"/>
      <w:snapToGrid w:val="0"/>
      <w:jc w:val="both"/>
    </w:pPr>
    <w:rPr>
      <w:rFonts w:ascii="Times New Roman" w:eastAsiaTheme="minorEastAsia" w:hAnsi="Times New Roman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F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F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F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F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F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F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F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F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F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7F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F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F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F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F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F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F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F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F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F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F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F8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57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57F83"/>
    <w:pPr>
      <w:spacing w:after="0" w:line="240" w:lineRule="auto"/>
      <w:jc w:val="both"/>
    </w:pPr>
    <w:rPr>
      <w:rFonts w:eastAsiaTheme="minorEastAsia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57F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2-12T11:58:00Z</dcterms:created>
  <dcterms:modified xsi:type="dcterms:W3CDTF">2025-12-12T11:58:00Z</dcterms:modified>
</cp:coreProperties>
</file>